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w:rsidR="10FFA242" w:rsidP="6E2804AE" w:rsidRDefault="10FFA242" w14:paraId="69072DDC" w14:textId="3A6D8489">
      <w:pPr>
        <w:pStyle w:val="Normal"/>
        <w:rPr>
          <w:rFonts w:ascii="Cambria" w:hAnsi="Cambria" w:eastAsia="Cambria" w:cs="Cambria"/>
          <w:sz w:val="24"/>
          <w:szCs w:val="24"/>
        </w:rPr>
      </w:pPr>
      <w:r w:rsidR="10FFA242">
        <w:drawing>
          <wp:inline wp14:editId="0D15467E" wp14:anchorId="0F77874F">
            <wp:extent cx="5951154" cy="2876391"/>
            <wp:effectExtent l="0" t="0" r="0" b="0"/>
            <wp:docPr id="51287547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76fdf5d21c884277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1154" cy="2876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6E2804AE" w:rsidR="10FFA242">
        <w:rPr>
          <w:rFonts w:ascii="Cambria" w:hAnsi="Cambria" w:eastAsia="Cambria" w:cs="Cambria"/>
          <w:b w:val="1"/>
          <w:bCs w:val="1"/>
          <w:sz w:val="24"/>
          <w:szCs w:val="24"/>
        </w:rPr>
        <w:t>Figure 1</w:t>
      </w:r>
      <w:r w:rsidRPr="6E2804AE" w:rsidR="1F60CD4E">
        <w:rPr>
          <w:rFonts w:ascii="Cambria" w:hAnsi="Cambria" w:eastAsia="Cambria" w:cs="Cambria"/>
          <w:sz w:val="24"/>
          <w:szCs w:val="24"/>
        </w:rPr>
        <w:t xml:space="preserve">: </w:t>
      </w:r>
      <w:r w:rsidRPr="6E2804AE" w:rsidR="25EDC9BB">
        <w:rPr>
          <w:rFonts w:ascii="Cambria" w:hAnsi="Cambria" w:eastAsia="Cambria" w:cs="Cambria"/>
          <w:noProof w:val="0"/>
          <w:sz w:val="24"/>
          <w:szCs w:val="24"/>
          <w:lang w:val="en-US"/>
        </w:rPr>
        <w:t>Histogram showing the distribution of the number of evaluators in studies where evaluations with human participants are present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69448A1"/>
    <w:rsid w:val="10FFA242"/>
    <w:rsid w:val="1F60CD4E"/>
    <w:rsid w:val="25EDC9BB"/>
    <w:rsid w:val="2EA8D694"/>
    <w:rsid w:val="3044A6F5"/>
    <w:rsid w:val="36C0CD32"/>
    <w:rsid w:val="46CDE358"/>
    <w:rsid w:val="4752157A"/>
    <w:rsid w:val="51FDB135"/>
    <w:rsid w:val="6E2804AE"/>
    <w:rsid w:val="7694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48A1"/>
  <w15:chartTrackingRefBased/>
  <w15:docId w15:val="{DF72A0D7-74AD-4BA5-AA57-9D80D669126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76fdf5d21c88427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0-24T18:42:28.5617673Z</dcterms:created>
  <dcterms:modified xsi:type="dcterms:W3CDTF">2023-10-24T18:51:05.2047078Z</dcterms:modified>
  <dc:creator>Daniel Keszthelyi</dc:creator>
  <lastModifiedBy>Daniel Keszthelyi</lastModifiedBy>
</coreProperties>
</file>